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AC6B0" w14:textId="35C50878" w:rsidR="00E55507" w:rsidRPr="001974EA" w:rsidRDefault="0011324F" w:rsidP="00E55507">
      <w:pPr>
        <w:jc w:val="both"/>
        <w:rPr>
          <w:b/>
          <w:bCs/>
          <w:lang w:val="en-US"/>
        </w:rPr>
      </w:pPr>
      <w:r>
        <w:rPr>
          <w:rFonts w:cstheme="minorHAnsi"/>
          <w:b/>
          <w:bCs/>
          <w:u w:val="single"/>
          <w:lang w:val="en-US"/>
        </w:rPr>
        <w:t xml:space="preserve">S1 </w:t>
      </w:r>
      <w:r w:rsidR="00E55507" w:rsidRPr="001974EA">
        <w:rPr>
          <w:rFonts w:cstheme="minorHAnsi"/>
          <w:b/>
          <w:bCs/>
          <w:u w:val="single"/>
          <w:lang w:val="en-US"/>
        </w:rPr>
        <w:t>Table:</w:t>
      </w:r>
      <w:r w:rsidR="00E55507" w:rsidRPr="001974EA">
        <w:rPr>
          <w:rFonts w:cstheme="minorHAnsi"/>
          <w:b/>
          <w:bCs/>
          <w:lang w:val="en-US"/>
        </w:rPr>
        <w:t xml:space="preserve"> </w:t>
      </w:r>
      <w:r w:rsidR="00E55507" w:rsidRPr="001974EA">
        <w:rPr>
          <w:b/>
          <w:bCs/>
          <w:lang w:val="en-US"/>
        </w:rPr>
        <w:t xml:space="preserve">Factors associated for SARS-CoV-2 infection </w:t>
      </w:r>
      <w:r w:rsidR="00E55507">
        <w:rPr>
          <w:b/>
          <w:bCs/>
          <w:lang w:val="en-US"/>
        </w:rPr>
        <w:t xml:space="preserve">(presence of IgG) </w:t>
      </w:r>
      <w:r w:rsidR="00E55507" w:rsidRPr="001974EA">
        <w:rPr>
          <w:b/>
          <w:bCs/>
          <w:lang w:val="en-US"/>
        </w:rPr>
        <w:t xml:space="preserve">in the towns of </w:t>
      </w:r>
      <w:proofErr w:type="spellStart"/>
      <w:r w:rsidR="00E55507" w:rsidRPr="001974EA">
        <w:rPr>
          <w:b/>
          <w:bCs/>
          <w:lang w:val="en-US"/>
        </w:rPr>
        <w:t>Kombissiri</w:t>
      </w:r>
      <w:proofErr w:type="spellEnd"/>
      <w:r w:rsidR="00E55507" w:rsidRPr="001974EA">
        <w:rPr>
          <w:b/>
          <w:bCs/>
          <w:lang w:val="en-US"/>
        </w:rPr>
        <w:t xml:space="preserve">, Manga, and </w:t>
      </w:r>
      <w:proofErr w:type="spellStart"/>
      <w:r w:rsidR="00E55507" w:rsidRPr="001974EA">
        <w:rPr>
          <w:b/>
          <w:bCs/>
          <w:lang w:val="en-US"/>
        </w:rPr>
        <w:t>Pô</w:t>
      </w:r>
      <w:proofErr w:type="spellEnd"/>
      <w:r w:rsidR="00E55507" w:rsidRPr="001974EA">
        <w:rPr>
          <w:b/>
          <w:bCs/>
          <w:lang w:val="en-US"/>
        </w:rPr>
        <w:t xml:space="preserve">, in the Centre-Sud region of Burkina </w:t>
      </w:r>
      <w:proofErr w:type="gramStart"/>
      <w:r w:rsidR="00E55507" w:rsidRPr="001974EA">
        <w:rPr>
          <w:b/>
          <w:bCs/>
          <w:lang w:val="en-US"/>
        </w:rPr>
        <w:t>Faso :</w:t>
      </w:r>
      <w:proofErr w:type="gramEnd"/>
      <w:r w:rsidR="00E55507" w:rsidRPr="001974EA">
        <w:rPr>
          <w:b/>
          <w:bCs/>
          <w:lang w:val="en-US"/>
        </w:rPr>
        <w:t xml:space="preserve"> multivariate 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2126"/>
        <w:gridCol w:w="1554"/>
      </w:tblGrid>
      <w:tr w:rsidR="00E55507" w14:paraId="50B376B6" w14:textId="77777777" w:rsidTr="004013F4">
        <w:tc>
          <w:tcPr>
            <w:tcW w:w="3539" w:type="dxa"/>
          </w:tcPr>
          <w:p w14:paraId="58B51604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Variables</w:t>
            </w:r>
          </w:p>
        </w:tc>
        <w:tc>
          <w:tcPr>
            <w:tcW w:w="1843" w:type="dxa"/>
          </w:tcPr>
          <w:p w14:paraId="361A8D9E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OR</w:t>
            </w:r>
          </w:p>
        </w:tc>
        <w:tc>
          <w:tcPr>
            <w:tcW w:w="2126" w:type="dxa"/>
          </w:tcPr>
          <w:p w14:paraId="33B7AB09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54" w:type="dxa"/>
          </w:tcPr>
          <w:p w14:paraId="28293A6F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P-v</w:t>
            </w:r>
            <w:r>
              <w:rPr>
                <w:b/>
              </w:rPr>
              <w:t>alue</w:t>
            </w:r>
          </w:p>
        </w:tc>
      </w:tr>
      <w:tr w:rsidR="00E55507" w14:paraId="35819C2C" w14:textId="77777777" w:rsidTr="004013F4">
        <w:tc>
          <w:tcPr>
            <w:tcW w:w="3539" w:type="dxa"/>
          </w:tcPr>
          <w:p w14:paraId="0FDDFB69" w14:textId="77777777" w:rsidR="00E55507" w:rsidRPr="005D7479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843" w:type="dxa"/>
          </w:tcPr>
          <w:p w14:paraId="5202B612" w14:textId="511398C9" w:rsidR="00E55507" w:rsidRDefault="00FA21AF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FA21AF">
              <w:t>1.36</w:t>
            </w:r>
          </w:p>
        </w:tc>
        <w:tc>
          <w:tcPr>
            <w:tcW w:w="2126" w:type="dxa"/>
          </w:tcPr>
          <w:p w14:paraId="4D0FC2F4" w14:textId="178C9D53" w:rsidR="00E55507" w:rsidRDefault="005760D2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1.00 -</w:t>
            </w:r>
            <w:r w:rsidR="00FA21AF" w:rsidRPr="00FA21AF">
              <w:t xml:space="preserve"> 1.8</w:t>
            </w:r>
            <w:r>
              <w:t>6</w:t>
            </w:r>
          </w:p>
        </w:tc>
        <w:tc>
          <w:tcPr>
            <w:tcW w:w="1554" w:type="dxa"/>
          </w:tcPr>
          <w:p w14:paraId="70B6F27D" w14:textId="0F3CE76B" w:rsidR="00E55507" w:rsidRDefault="00FA21AF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FA21AF">
              <w:t>0.051</w:t>
            </w:r>
            <w:r w:rsidR="00376F53">
              <w:t>*</w:t>
            </w:r>
          </w:p>
        </w:tc>
      </w:tr>
      <w:tr w:rsidR="00E55507" w14:paraId="6E037C82" w14:textId="77777777" w:rsidTr="004013F4">
        <w:tc>
          <w:tcPr>
            <w:tcW w:w="3539" w:type="dxa"/>
          </w:tcPr>
          <w:p w14:paraId="48511A14" w14:textId="77777777" w:rsidR="00E55507" w:rsidRPr="008574FE" w:rsidRDefault="00E55507" w:rsidP="004013F4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  <w:lang w:val="en-US"/>
              </w:rPr>
            </w:pPr>
            <w:r w:rsidRPr="008574FE">
              <w:rPr>
                <w:b/>
                <w:lang w:val="en-US"/>
              </w:rPr>
              <w:t>BMI equal to 25 and above</w:t>
            </w:r>
          </w:p>
        </w:tc>
        <w:tc>
          <w:tcPr>
            <w:tcW w:w="1843" w:type="dxa"/>
          </w:tcPr>
          <w:p w14:paraId="6A623FCA" w14:textId="041DB08A" w:rsidR="00E55507" w:rsidRDefault="00C22463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C22463">
              <w:t>1.55</w:t>
            </w:r>
          </w:p>
        </w:tc>
        <w:tc>
          <w:tcPr>
            <w:tcW w:w="2126" w:type="dxa"/>
          </w:tcPr>
          <w:p w14:paraId="56361002" w14:textId="58BAF66D" w:rsidR="00E55507" w:rsidRDefault="00C22463" w:rsidP="004013F4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C22463">
              <w:t>1.1</w:t>
            </w:r>
            <w:r w:rsidR="005760D2">
              <w:t>2 - 2</w:t>
            </w:r>
            <w:r w:rsidRPr="00C22463">
              <w:t>.1</w:t>
            </w:r>
            <w:r w:rsidR="005760D2">
              <w:t>6</w:t>
            </w:r>
          </w:p>
        </w:tc>
        <w:tc>
          <w:tcPr>
            <w:tcW w:w="1554" w:type="dxa"/>
          </w:tcPr>
          <w:p w14:paraId="7310FE95" w14:textId="7F270AD7" w:rsidR="00E55507" w:rsidRDefault="00C22463" w:rsidP="005760D2">
            <w:pPr>
              <w:pBdr>
                <w:right w:val="single" w:sz="4" w:space="4" w:color="auto"/>
              </w:pBdr>
              <w:spacing w:line="480" w:lineRule="auto"/>
            </w:pPr>
            <w:r w:rsidRPr="00C22463">
              <w:t>0.008</w:t>
            </w:r>
            <w:r w:rsidR="00376F53">
              <w:t>***</w:t>
            </w:r>
          </w:p>
        </w:tc>
      </w:tr>
      <w:tr w:rsidR="00FA21AF" w14:paraId="51BF6481" w14:textId="77777777" w:rsidTr="004013F4">
        <w:tc>
          <w:tcPr>
            <w:tcW w:w="3539" w:type="dxa"/>
          </w:tcPr>
          <w:p w14:paraId="16CC741A" w14:textId="77777777" w:rsidR="00FA21AF" w:rsidRPr="00424BD4" w:rsidRDefault="00FA21AF" w:rsidP="00FA21AF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55 </w:t>
            </w:r>
            <w:proofErr w:type="spellStart"/>
            <w:r>
              <w:rPr>
                <w:b/>
              </w:rPr>
              <w:t>year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ld</w:t>
            </w:r>
            <w:proofErr w:type="spellEnd"/>
            <w:r>
              <w:rPr>
                <w:b/>
              </w:rPr>
              <w:t xml:space="preserve"> or </w:t>
            </w:r>
            <w:proofErr w:type="spellStart"/>
            <w:r>
              <w:rPr>
                <w:b/>
              </w:rPr>
              <w:t>older</w:t>
            </w:r>
            <w:proofErr w:type="spellEnd"/>
          </w:p>
        </w:tc>
        <w:tc>
          <w:tcPr>
            <w:tcW w:w="1843" w:type="dxa"/>
          </w:tcPr>
          <w:p w14:paraId="3C8EBA13" w14:textId="5BDA668D" w:rsidR="00FA21AF" w:rsidRDefault="00FA21AF" w:rsidP="00FA21AF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057DF6">
              <w:t>1.49</w:t>
            </w:r>
          </w:p>
        </w:tc>
        <w:tc>
          <w:tcPr>
            <w:tcW w:w="2126" w:type="dxa"/>
          </w:tcPr>
          <w:p w14:paraId="4A854052" w14:textId="0B0FBA62" w:rsidR="00FA21AF" w:rsidRDefault="00FA21AF" w:rsidP="00FA21AF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71402E">
              <w:t>1.06</w:t>
            </w:r>
            <w:r w:rsidR="005760D2">
              <w:t xml:space="preserve">- </w:t>
            </w:r>
            <w:r w:rsidRPr="0071402E">
              <w:t>2.09</w:t>
            </w:r>
          </w:p>
        </w:tc>
        <w:tc>
          <w:tcPr>
            <w:tcW w:w="1554" w:type="dxa"/>
          </w:tcPr>
          <w:p w14:paraId="75016653" w14:textId="4EBC5BFF" w:rsidR="00FA21AF" w:rsidRDefault="00FA21AF" w:rsidP="00FA21AF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FA21AF">
              <w:t>0.021</w:t>
            </w:r>
            <w:r w:rsidR="00376F53">
              <w:t>**</w:t>
            </w:r>
          </w:p>
        </w:tc>
      </w:tr>
      <w:tr w:rsidR="00C22463" w14:paraId="0977BBB1" w14:textId="77777777" w:rsidTr="004013F4">
        <w:tc>
          <w:tcPr>
            <w:tcW w:w="3539" w:type="dxa"/>
          </w:tcPr>
          <w:p w14:paraId="3AF9356E" w14:textId="46C11B9A" w:rsidR="00C22463" w:rsidRDefault="00C22463" w:rsidP="00FA21AF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Access to water</w:t>
            </w:r>
          </w:p>
        </w:tc>
        <w:tc>
          <w:tcPr>
            <w:tcW w:w="1843" w:type="dxa"/>
          </w:tcPr>
          <w:p w14:paraId="0583990D" w14:textId="61BE55C6" w:rsidR="00C22463" w:rsidRPr="00057DF6" w:rsidRDefault="00C22463" w:rsidP="00FA21AF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C22463">
              <w:t>1.79</w:t>
            </w:r>
          </w:p>
        </w:tc>
        <w:tc>
          <w:tcPr>
            <w:tcW w:w="2126" w:type="dxa"/>
          </w:tcPr>
          <w:p w14:paraId="24934444" w14:textId="30DF2479" w:rsidR="00C22463" w:rsidRPr="0071402E" w:rsidRDefault="005C032D" w:rsidP="00FA21AF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5C032D">
              <w:t>1.13</w:t>
            </w:r>
            <w:r w:rsidR="005760D2">
              <w:t xml:space="preserve"> -</w:t>
            </w:r>
            <w:r w:rsidRPr="005C032D">
              <w:t xml:space="preserve"> 2.8</w:t>
            </w:r>
            <w:r w:rsidR="005760D2">
              <w:t>4</w:t>
            </w:r>
          </w:p>
        </w:tc>
        <w:tc>
          <w:tcPr>
            <w:tcW w:w="1554" w:type="dxa"/>
          </w:tcPr>
          <w:p w14:paraId="40AEB58D" w14:textId="59C1DE99" w:rsidR="00C22463" w:rsidRPr="00FA21AF" w:rsidRDefault="005C032D" w:rsidP="00FA21AF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5C032D">
              <w:t>0.012</w:t>
            </w:r>
            <w:r w:rsidR="00376F53">
              <w:t>**</w:t>
            </w:r>
          </w:p>
        </w:tc>
      </w:tr>
      <w:tr w:rsidR="00FA21AF" w:rsidRPr="00433FA1" w14:paraId="24BA4745" w14:textId="77777777" w:rsidTr="004013F4">
        <w:tc>
          <w:tcPr>
            <w:tcW w:w="3539" w:type="dxa"/>
          </w:tcPr>
          <w:p w14:paraId="367F8780" w14:textId="77777777" w:rsidR="00FA21AF" w:rsidRPr="00424BD4" w:rsidRDefault="00FA21AF" w:rsidP="00433FA1">
            <w:pPr>
              <w:spacing w:line="480" w:lineRule="auto"/>
              <w:jc w:val="both"/>
              <w:rPr>
                <w:b/>
              </w:rPr>
            </w:pPr>
            <w:r w:rsidRPr="00424BD4">
              <w:rPr>
                <w:b/>
              </w:rPr>
              <w:t>Constant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erm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aseli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dd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43" w:type="dxa"/>
          </w:tcPr>
          <w:p w14:paraId="557DFCC9" w14:textId="2F45A7A1" w:rsidR="00FA21AF" w:rsidRPr="00433FA1" w:rsidRDefault="005760D2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0</w:t>
            </w:r>
            <w:r w:rsidR="005C032D" w:rsidRPr="00433FA1">
              <w:rPr>
                <w:bCs/>
              </w:rPr>
              <w:t>.0</w:t>
            </w:r>
            <w:r w:rsidRPr="00433FA1">
              <w:rPr>
                <w:bCs/>
              </w:rPr>
              <w:t>7</w:t>
            </w:r>
          </w:p>
        </w:tc>
        <w:tc>
          <w:tcPr>
            <w:tcW w:w="2126" w:type="dxa"/>
          </w:tcPr>
          <w:p w14:paraId="5D578934" w14:textId="2CA7975D" w:rsidR="00FA21AF" w:rsidRPr="00433FA1" w:rsidRDefault="005760D2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0</w:t>
            </w:r>
            <w:r w:rsidR="005C032D" w:rsidRPr="00433FA1">
              <w:rPr>
                <w:bCs/>
              </w:rPr>
              <w:t>.05</w:t>
            </w:r>
            <w:r w:rsidRPr="00433FA1">
              <w:rPr>
                <w:bCs/>
              </w:rPr>
              <w:t xml:space="preserve"> - 0</w:t>
            </w:r>
            <w:r w:rsidR="005C032D" w:rsidRPr="00433FA1">
              <w:rPr>
                <w:bCs/>
              </w:rPr>
              <w:t>.0</w:t>
            </w:r>
            <w:r w:rsidRPr="00433FA1">
              <w:rPr>
                <w:bCs/>
              </w:rPr>
              <w:t>9</w:t>
            </w:r>
          </w:p>
        </w:tc>
        <w:tc>
          <w:tcPr>
            <w:tcW w:w="1554" w:type="dxa"/>
          </w:tcPr>
          <w:p w14:paraId="02377619" w14:textId="1D23758C" w:rsidR="00FA21AF" w:rsidRPr="00433FA1" w:rsidRDefault="005C032D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0.000</w:t>
            </w:r>
            <w:r w:rsidR="00376F53" w:rsidRPr="00433FA1">
              <w:rPr>
                <w:bCs/>
              </w:rPr>
              <w:t>***</w:t>
            </w:r>
          </w:p>
        </w:tc>
      </w:tr>
      <w:tr w:rsidR="00FA21AF" w:rsidRPr="00433FA1" w14:paraId="242F533E" w14:textId="77777777" w:rsidTr="004013F4">
        <w:tc>
          <w:tcPr>
            <w:tcW w:w="3539" w:type="dxa"/>
          </w:tcPr>
          <w:p w14:paraId="194CDFAA" w14:textId="77777777" w:rsidR="00FA21AF" w:rsidRPr="00424BD4" w:rsidRDefault="00FA21AF" w:rsidP="00433FA1">
            <w:pPr>
              <w:spacing w:line="480" w:lineRule="auto"/>
              <w:jc w:val="both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</w:p>
        </w:tc>
        <w:tc>
          <w:tcPr>
            <w:tcW w:w="1843" w:type="dxa"/>
          </w:tcPr>
          <w:p w14:paraId="352D2CB7" w14:textId="0445A430" w:rsidR="00FA21AF" w:rsidRPr="00433FA1" w:rsidRDefault="005760D2" w:rsidP="00433FA1">
            <w:pPr>
              <w:spacing w:line="480" w:lineRule="auto"/>
              <w:jc w:val="both"/>
              <w:rPr>
                <w:bCs/>
              </w:rPr>
            </w:pPr>
            <w:r w:rsidRPr="00433FA1">
              <w:rPr>
                <w:bCs/>
              </w:rPr>
              <w:t>2,129</w:t>
            </w:r>
          </w:p>
        </w:tc>
        <w:tc>
          <w:tcPr>
            <w:tcW w:w="2126" w:type="dxa"/>
          </w:tcPr>
          <w:p w14:paraId="2119258D" w14:textId="77777777" w:rsidR="00FA21AF" w:rsidRPr="00433FA1" w:rsidRDefault="00FA21AF" w:rsidP="00433FA1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1554" w:type="dxa"/>
          </w:tcPr>
          <w:p w14:paraId="5CC2471F" w14:textId="77777777" w:rsidR="00FA21AF" w:rsidRPr="00433FA1" w:rsidRDefault="00FA21AF" w:rsidP="00433FA1">
            <w:pPr>
              <w:spacing w:line="480" w:lineRule="auto"/>
              <w:jc w:val="both"/>
              <w:rPr>
                <w:bCs/>
              </w:rPr>
            </w:pPr>
          </w:p>
        </w:tc>
      </w:tr>
    </w:tbl>
    <w:p w14:paraId="46994957" w14:textId="5CB6AD9A" w:rsidR="00E55507" w:rsidRDefault="00E55507" w:rsidP="00E55507">
      <w:pPr>
        <w:jc w:val="both"/>
        <w:rPr>
          <w:sz w:val="20"/>
          <w:szCs w:val="20"/>
          <w:lang w:val="en-US"/>
        </w:rPr>
      </w:pPr>
      <w:r w:rsidRPr="008574FE">
        <w:rPr>
          <w:i/>
          <w:iCs/>
          <w:sz w:val="20"/>
          <w:szCs w:val="20"/>
          <w:lang w:val="en-US"/>
        </w:rPr>
        <w:t>Notes</w:t>
      </w:r>
      <w:r w:rsidRPr="008574FE">
        <w:rPr>
          <w:sz w:val="20"/>
          <w:szCs w:val="20"/>
          <w:lang w:val="en-US"/>
        </w:rPr>
        <w:t xml:space="preserve">. </w:t>
      </w:r>
      <w:proofErr w:type="gramStart"/>
      <w:r w:rsidRPr="008574FE">
        <w:rPr>
          <w:sz w:val="20"/>
          <w:szCs w:val="20"/>
          <w:lang w:val="en-US"/>
        </w:rPr>
        <w:t>Sample :</w:t>
      </w:r>
      <w:proofErr w:type="gramEnd"/>
      <w:r w:rsidRPr="008574FE">
        <w:rPr>
          <w:sz w:val="20"/>
          <w:szCs w:val="20"/>
          <w:lang w:val="en-US"/>
        </w:rPr>
        <w:t xml:space="preserve"> Household members aged 16 or older whose </w:t>
      </w:r>
      <w:r>
        <w:rPr>
          <w:sz w:val="20"/>
          <w:szCs w:val="20"/>
          <w:lang w:val="en-US"/>
        </w:rPr>
        <w:t>RDT</w:t>
      </w:r>
      <w:r w:rsidRPr="008574FE">
        <w:rPr>
          <w:sz w:val="20"/>
          <w:szCs w:val="20"/>
          <w:lang w:val="en-US"/>
        </w:rPr>
        <w:t xml:space="preserve"> is valid. </w:t>
      </w:r>
      <w:r w:rsidRPr="00CA78B1">
        <w:rPr>
          <w:sz w:val="20"/>
          <w:szCs w:val="20"/>
          <w:lang w:val="en-US"/>
        </w:rPr>
        <w:t xml:space="preserve">BMI body mass index, n number of individuals, OR </w:t>
      </w:r>
      <w:r w:rsidR="00501D15" w:rsidRPr="00501D15">
        <w:rPr>
          <w:sz w:val="20"/>
          <w:szCs w:val="20"/>
          <w:lang w:val="en-US"/>
        </w:rPr>
        <w:t>adjusted Odds ratio by all factors</w:t>
      </w:r>
      <w:r w:rsidRPr="00CA78B1">
        <w:rPr>
          <w:sz w:val="20"/>
          <w:szCs w:val="20"/>
          <w:lang w:val="en-US"/>
        </w:rPr>
        <w:t>, CI confidence interval, RDT rapid diagnostic test.</w:t>
      </w:r>
    </w:p>
    <w:p w14:paraId="2282014F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p&lt;0.10 statistical significance</w:t>
      </w:r>
    </w:p>
    <w:p w14:paraId="7078FAF4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*p&lt;0.05 statistical significance</w:t>
      </w:r>
    </w:p>
    <w:p w14:paraId="6C4058E0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**p&lt;0.01 statistical significance</w:t>
      </w:r>
    </w:p>
    <w:sectPr w:rsidR="00376F53" w:rsidRPr="00376F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39"/>
    <w:rsid w:val="00057DF6"/>
    <w:rsid w:val="0011324F"/>
    <w:rsid w:val="001974EA"/>
    <w:rsid w:val="00365139"/>
    <w:rsid w:val="00376F53"/>
    <w:rsid w:val="00433FA1"/>
    <w:rsid w:val="00501D15"/>
    <w:rsid w:val="005760D2"/>
    <w:rsid w:val="00586D52"/>
    <w:rsid w:val="005C032D"/>
    <w:rsid w:val="0069119A"/>
    <w:rsid w:val="006B5DB1"/>
    <w:rsid w:val="0071402E"/>
    <w:rsid w:val="009C5560"/>
    <w:rsid w:val="00A568A0"/>
    <w:rsid w:val="00AF4B72"/>
    <w:rsid w:val="00C22463"/>
    <w:rsid w:val="00CA78B1"/>
    <w:rsid w:val="00D10542"/>
    <w:rsid w:val="00DF1929"/>
    <w:rsid w:val="00E2200C"/>
    <w:rsid w:val="00E47552"/>
    <w:rsid w:val="00E55507"/>
    <w:rsid w:val="00EC27E2"/>
    <w:rsid w:val="00FA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253C9"/>
  <w15:chartTrackingRefBased/>
  <w15:docId w15:val="{44A91D5F-751B-4986-9732-E6D698C34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39"/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5139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6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44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JEMAI</dc:creator>
  <cp:keywords/>
  <dc:description/>
  <cp:lastModifiedBy>Elodie Djemai</cp:lastModifiedBy>
  <cp:revision>3</cp:revision>
  <dcterms:created xsi:type="dcterms:W3CDTF">2024-07-25T11:42:00Z</dcterms:created>
  <dcterms:modified xsi:type="dcterms:W3CDTF">2024-07-25T11:44:00Z</dcterms:modified>
</cp:coreProperties>
</file>